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5E52" w:rsidRPr="00CB76CF" w:rsidRDefault="00695E52" w:rsidP="00695E52">
      <w:pPr>
        <w:rPr>
          <w:rFonts w:ascii="Arial" w:hAnsi="Arial" w:cs="Arial"/>
          <w:b/>
          <w:bCs/>
        </w:rPr>
      </w:pPr>
      <w:r w:rsidRPr="00CB76CF"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/>
          <w:b/>
          <w:bCs/>
        </w:rPr>
        <w:t>Table</w:t>
      </w:r>
      <w:r w:rsidRPr="00CB76CF">
        <w:rPr>
          <w:rFonts w:ascii="Arial" w:hAnsi="Arial" w:cs="Arial"/>
          <w:b/>
          <w:bCs/>
        </w:rPr>
        <w:t xml:space="preserve"> 1: </w:t>
      </w:r>
      <w:r w:rsidRPr="00852E4C">
        <w:rPr>
          <w:rFonts w:ascii="Arial" w:hAnsi="Arial" w:cs="Arial"/>
          <w:b/>
          <w:bCs/>
        </w:rPr>
        <w:t>Search criteria by database for studies published up to January 2024 (no start date applied)</w:t>
      </w:r>
    </w:p>
    <w:p w:rsidR="00695E52" w:rsidRPr="00CB76CF" w:rsidRDefault="00695E52" w:rsidP="00695E52">
      <w:pPr>
        <w:rPr>
          <w:rFonts w:ascii="Arial" w:hAnsi="Arial" w:cs="Arial"/>
          <w:b/>
          <w:bCs/>
          <w:sz w:val="16"/>
          <w:szCs w:val="16"/>
        </w:rPr>
      </w:pPr>
    </w:p>
    <w:tbl>
      <w:tblPr>
        <w:tblW w:w="4599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3"/>
        <w:gridCol w:w="1281"/>
        <w:gridCol w:w="6327"/>
      </w:tblGrid>
      <w:tr w:rsidR="00695E52" w:rsidRPr="00CB76CF" w:rsidTr="00711559">
        <w:trPr>
          <w:trHeight w:val="343"/>
        </w:trPr>
        <w:tc>
          <w:tcPr>
            <w:tcW w:w="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695E52" w:rsidRPr="00CB76CF" w:rsidRDefault="00695E52" w:rsidP="00711559">
            <w:pPr>
              <w:jc w:val="center"/>
              <w:rPr>
                <w:rFonts w:ascii="Arial" w:eastAsia="Times New Roman" w:hAnsi="Arial" w:cs="Arial"/>
                <w:b/>
                <w:bCs/>
                <w:color w:val="212121"/>
                <w:bdr w:val="none" w:sz="0" w:space="0" w:color="auto" w:frame="1"/>
                <w:lang w:eastAsia="en-GB"/>
              </w:rPr>
            </w:pPr>
            <w:r w:rsidRPr="00CB76CF">
              <w:rPr>
                <w:rFonts w:ascii="Arial" w:eastAsia="Times New Roman" w:hAnsi="Arial" w:cs="Arial"/>
                <w:b/>
                <w:bCs/>
                <w:color w:val="212121"/>
                <w:bdr w:val="none" w:sz="0" w:space="0" w:color="auto" w:frame="1"/>
                <w:lang w:eastAsia="en-GB"/>
              </w:rPr>
              <w:t>Database</w:t>
            </w:r>
          </w:p>
        </w:tc>
        <w:tc>
          <w:tcPr>
            <w:tcW w:w="7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5E52" w:rsidRPr="00CB76CF" w:rsidRDefault="00695E52" w:rsidP="00711559">
            <w:pPr>
              <w:rPr>
                <w:rFonts w:ascii="Arial" w:eastAsia="Times New Roman" w:hAnsi="Arial" w:cs="Arial"/>
                <w:b/>
                <w:bCs/>
                <w:color w:val="242424"/>
                <w:sz w:val="20"/>
                <w:szCs w:val="20"/>
                <w:lang w:eastAsia="en-GB"/>
              </w:rPr>
            </w:pPr>
            <w:r w:rsidRPr="00CB76CF">
              <w:rPr>
                <w:rFonts w:ascii="Arial" w:eastAsia="Times New Roman" w:hAnsi="Arial" w:cs="Arial"/>
                <w:b/>
                <w:bCs/>
                <w:color w:val="242424"/>
                <w:lang w:eastAsia="en-GB"/>
              </w:rPr>
              <w:t xml:space="preserve">Search </w:t>
            </w:r>
          </w:p>
        </w:tc>
        <w:tc>
          <w:tcPr>
            <w:tcW w:w="35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5E52" w:rsidRPr="00CB76CF" w:rsidRDefault="00695E52" w:rsidP="00711559">
            <w:pPr>
              <w:rPr>
                <w:rFonts w:ascii="Arial" w:eastAsia="Times New Roman" w:hAnsi="Arial" w:cs="Arial"/>
                <w:color w:val="242424"/>
                <w:sz w:val="20"/>
                <w:szCs w:val="20"/>
                <w:lang w:eastAsia="en-GB"/>
              </w:rPr>
            </w:pPr>
            <w:r w:rsidRPr="00CB76CF">
              <w:rPr>
                <w:rFonts w:ascii="Arial" w:eastAsia="Times New Roman" w:hAnsi="Arial" w:cs="Arial"/>
                <w:b/>
                <w:bCs/>
                <w:color w:val="212121"/>
                <w:bdr w:val="none" w:sz="0" w:space="0" w:color="auto" w:frame="1"/>
                <w:lang w:eastAsia="en-GB"/>
              </w:rPr>
              <w:t>Search terms</w:t>
            </w:r>
          </w:p>
        </w:tc>
      </w:tr>
      <w:tr w:rsidR="00695E52" w:rsidRPr="00CB76CF" w:rsidTr="00711559">
        <w:tc>
          <w:tcPr>
            <w:tcW w:w="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695E52" w:rsidRPr="00CB76CF" w:rsidRDefault="00695E52" w:rsidP="00711559">
            <w:pPr>
              <w:jc w:val="center"/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</w:pPr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Medline</w:t>
            </w:r>
          </w:p>
        </w:tc>
        <w:tc>
          <w:tcPr>
            <w:tcW w:w="7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5E52" w:rsidRPr="00CB76CF" w:rsidRDefault="00695E52" w:rsidP="00711559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lang w:eastAsia="en-GB"/>
              </w:rPr>
            </w:pPr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1</w:t>
            </w:r>
          </w:p>
        </w:tc>
        <w:tc>
          <w:tcPr>
            <w:tcW w:w="35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5E52" w:rsidRPr="00CB76CF" w:rsidRDefault="00695E52" w:rsidP="00711559">
            <w:pPr>
              <w:rPr>
                <w:rFonts w:ascii="Arial" w:eastAsia="Times New Roman" w:hAnsi="Arial" w:cs="Arial"/>
                <w:color w:val="242424"/>
                <w:sz w:val="20"/>
                <w:szCs w:val="20"/>
                <w:lang w:eastAsia="en-GB"/>
              </w:rPr>
            </w:pPr>
            <w:proofErr w:type="spellStart"/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exp</w:t>
            </w:r>
            <w:proofErr w:type="spellEnd"/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 xml:space="preserve"> dementia/ or </w:t>
            </w:r>
            <w:proofErr w:type="spellStart"/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exp</w:t>
            </w:r>
            <w:proofErr w:type="spellEnd"/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 xml:space="preserve"> Alzheimer Disease/</w:t>
            </w:r>
          </w:p>
        </w:tc>
      </w:tr>
      <w:tr w:rsidR="00695E52" w:rsidRPr="00CB76CF" w:rsidTr="00711559">
        <w:tc>
          <w:tcPr>
            <w:tcW w:w="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695E52" w:rsidRPr="00CB76CF" w:rsidRDefault="00695E52" w:rsidP="00711559">
            <w:pPr>
              <w:jc w:val="center"/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</w:pPr>
          </w:p>
        </w:tc>
        <w:tc>
          <w:tcPr>
            <w:tcW w:w="7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5E52" w:rsidRPr="00CB76CF" w:rsidRDefault="00695E52" w:rsidP="00711559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lang w:eastAsia="en-GB"/>
              </w:rPr>
            </w:pPr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2</w:t>
            </w:r>
          </w:p>
        </w:tc>
        <w:tc>
          <w:tcPr>
            <w:tcW w:w="35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5E52" w:rsidRPr="00CB76CF" w:rsidRDefault="00695E52" w:rsidP="00711559">
            <w:pPr>
              <w:rPr>
                <w:rFonts w:ascii="Arial" w:eastAsia="Times New Roman" w:hAnsi="Arial" w:cs="Arial"/>
                <w:color w:val="242424"/>
                <w:sz w:val="20"/>
                <w:szCs w:val="20"/>
                <w:lang w:eastAsia="en-GB"/>
              </w:rPr>
            </w:pPr>
            <w:proofErr w:type="gramStart"/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disease</w:t>
            </w:r>
            <w:proofErr w:type="gramEnd"/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 xml:space="preserve"> modifying treatment*.</w:t>
            </w:r>
            <w:proofErr w:type="spellStart"/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mp</w:t>
            </w:r>
            <w:proofErr w:type="spellEnd"/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 xml:space="preserve">. </w:t>
            </w:r>
          </w:p>
        </w:tc>
      </w:tr>
      <w:tr w:rsidR="00695E52" w:rsidRPr="00CB76CF" w:rsidTr="00711559">
        <w:tc>
          <w:tcPr>
            <w:tcW w:w="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695E52" w:rsidRPr="00CB76CF" w:rsidRDefault="00695E52" w:rsidP="00711559">
            <w:pPr>
              <w:jc w:val="center"/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</w:pPr>
          </w:p>
        </w:tc>
        <w:tc>
          <w:tcPr>
            <w:tcW w:w="7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5E52" w:rsidRPr="00CB76CF" w:rsidRDefault="00695E52" w:rsidP="00711559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lang w:eastAsia="en-GB"/>
              </w:rPr>
            </w:pPr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35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5E52" w:rsidRPr="00CB76CF" w:rsidRDefault="00695E52" w:rsidP="00711559">
            <w:pPr>
              <w:rPr>
                <w:rFonts w:ascii="Arial" w:eastAsia="Times New Roman" w:hAnsi="Arial" w:cs="Arial"/>
                <w:color w:val="242424"/>
                <w:sz w:val="20"/>
                <w:szCs w:val="20"/>
                <w:lang w:eastAsia="en-GB"/>
              </w:rPr>
            </w:pPr>
            <w:proofErr w:type="gramStart"/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cognitive</w:t>
            </w:r>
            <w:proofErr w:type="gramEnd"/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 xml:space="preserve"> stimulation therapy.mp.</w:t>
            </w:r>
          </w:p>
        </w:tc>
      </w:tr>
      <w:tr w:rsidR="00695E52" w:rsidRPr="00CB76CF" w:rsidTr="00711559">
        <w:tc>
          <w:tcPr>
            <w:tcW w:w="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695E52" w:rsidRPr="00CB76CF" w:rsidRDefault="00695E52" w:rsidP="00711559">
            <w:pPr>
              <w:jc w:val="center"/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</w:pPr>
          </w:p>
        </w:tc>
        <w:tc>
          <w:tcPr>
            <w:tcW w:w="7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5E52" w:rsidRPr="00CB76CF" w:rsidRDefault="00695E52" w:rsidP="00711559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lang w:eastAsia="en-GB"/>
              </w:rPr>
            </w:pPr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4</w:t>
            </w:r>
          </w:p>
        </w:tc>
        <w:tc>
          <w:tcPr>
            <w:tcW w:w="35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5E52" w:rsidRPr="00CB76CF" w:rsidRDefault="00695E52" w:rsidP="00711559">
            <w:pPr>
              <w:rPr>
                <w:rFonts w:ascii="Arial" w:eastAsia="Times New Roman" w:hAnsi="Arial" w:cs="Arial"/>
                <w:color w:val="242424"/>
                <w:sz w:val="20"/>
                <w:szCs w:val="20"/>
                <w:lang w:eastAsia="en-GB"/>
              </w:rPr>
            </w:pPr>
            <w:proofErr w:type="gramStart"/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clinical</w:t>
            </w:r>
            <w:proofErr w:type="gramEnd"/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 trials.mp.</w:t>
            </w:r>
          </w:p>
        </w:tc>
      </w:tr>
      <w:tr w:rsidR="00695E52" w:rsidRPr="00CB76CF" w:rsidTr="00711559">
        <w:tc>
          <w:tcPr>
            <w:tcW w:w="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695E52" w:rsidRPr="00CB76CF" w:rsidRDefault="00695E52" w:rsidP="00711559">
            <w:pPr>
              <w:jc w:val="center"/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</w:pPr>
          </w:p>
        </w:tc>
        <w:tc>
          <w:tcPr>
            <w:tcW w:w="7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5E52" w:rsidRPr="00CB76CF" w:rsidRDefault="00695E52" w:rsidP="00711559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lang w:eastAsia="en-GB"/>
              </w:rPr>
            </w:pPr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5</w:t>
            </w:r>
          </w:p>
        </w:tc>
        <w:tc>
          <w:tcPr>
            <w:tcW w:w="35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5E52" w:rsidRPr="00CB76CF" w:rsidRDefault="00695E52" w:rsidP="00711559">
            <w:pPr>
              <w:rPr>
                <w:rFonts w:ascii="Arial" w:eastAsia="Times New Roman" w:hAnsi="Arial" w:cs="Arial"/>
                <w:color w:val="242424"/>
                <w:sz w:val="20"/>
                <w:szCs w:val="20"/>
                <w:lang w:eastAsia="en-GB"/>
              </w:rPr>
            </w:pPr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((treatment or care) and (effectiveness or access or quality)).</w:t>
            </w:r>
            <w:proofErr w:type="spellStart"/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mp</w:t>
            </w:r>
            <w:proofErr w:type="spellEnd"/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.</w:t>
            </w:r>
          </w:p>
        </w:tc>
      </w:tr>
      <w:tr w:rsidR="00695E52" w:rsidRPr="00CB76CF" w:rsidTr="00711559">
        <w:tc>
          <w:tcPr>
            <w:tcW w:w="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695E52" w:rsidRPr="00CB76CF" w:rsidRDefault="00695E52" w:rsidP="00711559">
            <w:pPr>
              <w:jc w:val="center"/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</w:pPr>
          </w:p>
        </w:tc>
        <w:tc>
          <w:tcPr>
            <w:tcW w:w="7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5E52" w:rsidRPr="00CB76CF" w:rsidRDefault="00695E52" w:rsidP="00711559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lang w:eastAsia="en-GB"/>
              </w:rPr>
            </w:pPr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6</w:t>
            </w:r>
          </w:p>
        </w:tc>
        <w:tc>
          <w:tcPr>
            <w:tcW w:w="35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5E52" w:rsidRPr="00CB76CF" w:rsidRDefault="00695E52" w:rsidP="00711559">
            <w:pPr>
              <w:rPr>
                <w:rFonts w:ascii="Arial" w:eastAsia="Times New Roman" w:hAnsi="Arial" w:cs="Arial"/>
                <w:color w:val="242424"/>
                <w:sz w:val="20"/>
                <w:szCs w:val="20"/>
                <w:lang w:eastAsia="en-GB"/>
              </w:rPr>
            </w:pPr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medication.mp.</w:t>
            </w:r>
          </w:p>
        </w:tc>
      </w:tr>
      <w:tr w:rsidR="00695E52" w:rsidRPr="00CB76CF" w:rsidTr="00711559">
        <w:tc>
          <w:tcPr>
            <w:tcW w:w="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695E52" w:rsidRPr="00CB76CF" w:rsidRDefault="00695E52" w:rsidP="00711559">
            <w:pPr>
              <w:jc w:val="center"/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</w:pPr>
          </w:p>
        </w:tc>
        <w:tc>
          <w:tcPr>
            <w:tcW w:w="7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5E52" w:rsidRPr="00CB76CF" w:rsidRDefault="00695E52" w:rsidP="00711559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lang w:eastAsia="en-GB"/>
              </w:rPr>
            </w:pPr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7</w:t>
            </w:r>
          </w:p>
        </w:tc>
        <w:tc>
          <w:tcPr>
            <w:tcW w:w="35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5E52" w:rsidRPr="00CB76CF" w:rsidRDefault="00695E52" w:rsidP="00711559">
            <w:pPr>
              <w:rPr>
                <w:rFonts w:ascii="Arial" w:eastAsia="Times New Roman" w:hAnsi="Arial" w:cs="Arial"/>
                <w:color w:val="242424"/>
                <w:sz w:val="20"/>
                <w:szCs w:val="20"/>
                <w:lang w:eastAsia="en-GB"/>
              </w:rPr>
            </w:pPr>
            <w:proofErr w:type="gramStart"/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physical</w:t>
            </w:r>
            <w:proofErr w:type="gramEnd"/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 activity.mp.</w:t>
            </w:r>
          </w:p>
        </w:tc>
      </w:tr>
      <w:tr w:rsidR="00695E52" w:rsidRPr="00CB76CF" w:rsidTr="00711559">
        <w:tc>
          <w:tcPr>
            <w:tcW w:w="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695E52" w:rsidRPr="00CB76CF" w:rsidRDefault="00695E52" w:rsidP="00711559">
            <w:pPr>
              <w:jc w:val="center"/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</w:pPr>
          </w:p>
        </w:tc>
        <w:tc>
          <w:tcPr>
            <w:tcW w:w="7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5E52" w:rsidRPr="00CB76CF" w:rsidRDefault="00695E52" w:rsidP="00711559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lang w:eastAsia="en-GB"/>
              </w:rPr>
            </w:pPr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8</w:t>
            </w:r>
          </w:p>
        </w:tc>
        <w:tc>
          <w:tcPr>
            <w:tcW w:w="35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5E52" w:rsidRPr="00CB76CF" w:rsidRDefault="00695E52" w:rsidP="00711559">
            <w:pPr>
              <w:rPr>
                <w:rFonts w:ascii="Arial" w:eastAsia="Times New Roman" w:hAnsi="Arial" w:cs="Arial"/>
                <w:color w:val="242424"/>
                <w:sz w:val="20"/>
                <w:szCs w:val="20"/>
                <w:lang w:eastAsia="en-GB"/>
              </w:rPr>
            </w:pPr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((sex or gender) and difference).</w:t>
            </w:r>
            <w:proofErr w:type="spellStart"/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mp</w:t>
            </w:r>
            <w:proofErr w:type="spellEnd"/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.</w:t>
            </w:r>
          </w:p>
        </w:tc>
      </w:tr>
      <w:tr w:rsidR="00695E52" w:rsidRPr="00CB76CF" w:rsidTr="00711559">
        <w:tc>
          <w:tcPr>
            <w:tcW w:w="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695E52" w:rsidRPr="00CB76CF" w:rsidRDefault="00695E52" w:rsidP="00711559">
            <w:pPr>
              <w:jc w:val="center"/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</w:pPr>
          </w:p>
        </w:tc>
        <w:tc>
          <w:tcPr>
            <w:tcW w:w="7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5E52" w:rsidRPr="00CB76CF" w:rsidRDefault="00695E52" w:rsidP="00711559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lang w:eastAsia="en-GB"/>
              </w:rPr>
            </w:pPr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9</w:t>
            </w:r>
          </w:p>
        </w:tc>
        <w:tc>
          <w:tcPr>
            <w:tcW w:w="35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5E52" w:rsidRPr="00CB76CF" w:rsidRDefault="00695E52" w:rsidP="00711559">
            <w:pPr>
              <w:rPr>
                <w:rFonts w:ascii="Arial" w:eastAsia="Times New Roman" w:hAnsi="Arial" w:cs="Arial"/>
                <w:color w:val="242424"/>
                <w:sz w:val="20"/>
                <w:szCs w:val="20"/>
                <w:lang w:eastAsia="en-GB"/>
              </w:rPr>
            </w:pPr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2 or 3 or 4 or 5 or 6 or 7</w:t>
            </w:r>
          </w:p>
        </w:tc>
      </w:tr>
      <w:tr w:rsidR="00695E52" w:rsidRPr="00CB76CF" w:rsidTr="00711559">
        <w:tc>
          <w:tcPr>
            <w:tcW w:w="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695E52" w:rsidRPr="00CB76CF" w:rsidRDefault="00695E52" w:rsidP="00711559">
            <w:pPr>
              <w:jc w:val="center"/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</w:pPr>
          </w:p>
        </w:tc>
        <w:tc>
          <w:tcPr>
            <w:tcW w:w="7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5E52" w:rsidRPr="00CB76CF" w:rsidRDefault="00695E52" w:rsidP="00711559">
            <w:pPr>
              <w:jc w:val="center"/>
              <w:rPr>
                <w:rFonts w:ascii="Arial" w:eastAsia="Times New Roman" w:hAnsi="Arial" w:cs="Arial"/>
                <w:color w:val="242424"/>
                <w:sz w:val="20"/>
                <w:szCs w:val="20"/>
                <w:lang w:eastAsia="en-GB"/>
              </w:rPr>
            </w:pPr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10</w:t>
            </w:r>
          </w:p>
        </w:tc>
        <w:tc>
          <w:tcPr>
            <w:tcW w:w="35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5E52" w:rsidRPr="00CB76CF" w:rsidRDefault="00695E52" w:rsidP="00711559">
            <w:pPr>
              <w:rPr>
                <w:rFonts w:ascii="Arial" w:eastAsia="Times New Roman" w:hAnsi="Arial" w:cs="Arial"/>
                <w:color w:val="242424"/>
                <w:sz w:val="20"/>
                <w:szCs w:val="20"/>
                <w:lang w:eastAsia="en-GB"/>
              </w:rPr>
            </w:pPr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1 and 8 and 9</w:t>
            </w:r>
          </w:p>
        </w:tc>
      </w:tr>
      <w:tr w:rsidR="00695E52" w:rsidRPr="00CB76CF" w:rsidTr="00711559">
        <w:tc>
          <w:tcPr>
            <w:tcW w:w="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695E52" w:rsidRPr="00CB76CF" w:rsidRDefault="00695E52" w:rsidP="00711559">
            <w:pPr>
              <w:jc w:val="center"/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</w:pPr>
            <w:bookmarkStart w:id="0" w:name="_Hlk169530177"/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EMBASE</w:t>
            </w:r>
          </w:p>
        </w:tc>
        <w:tc>
          <w:tcPr>
            <w:tcW w:w="7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5E52" w:rsidRPr="00CB76CF" w:rsidRDefault="00695E52" w:rsidP="00711559">
            <w:pPr>
              <w:jc w:val="center"/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</w:pPr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1</w:t>
            </w:r>
          </w:p>
        </w:tc>
        <w:tc>
          <w:tcPr>
            <w:tcW w:w="35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5E52" w:rsidRPr="00CB76CF" w:rsidRDefault="00695E52" w:rsidP="00711559">
            <w:pPr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</w:pPr>
            <w:proofErr w:type="spellStart"/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exp</w:t>
            </w:r>
            <w:proofErr w:type="spellEnd"/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 xml:space="preserve"> dementia/ or </w:t>
            </w:r>
            <w:proofErr w:type="spellStart"/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exp</w:t>
            </w:r>
            <w:proofErr w:type="spellEnd"/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 xml:space="preserve"> Alzheimer Disease/</w:t>
            </w:r>
          </w:p>
        </w:tc>
      </w:tr>
      <w:tr w:rsidR="00695E52" w:rsidRPr="00CB76CF" w:rsidTr="00711559">
        <w:tc>
          <w:tcPr>
            <w:tcW w:w="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695E52" w:rsidRPr="00CB76CF" w:rsidRDefault="00695E52" w:rsidP="00711559">
            <w:pPr>
              <w:jc w:val="center"/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</w:pPr>
          </w:p>
        </w:tc>
        <w:tc>
          <w:tcPr>
            <w:tcW w:w="7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5E52" w:rsidRPr="00CB76CF" w:rsidRDefault="00695E52" w:rsidP="00711559">
            <w:pPr>
              <w:jc w:val="center"/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</w:pPr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2</w:t>
            </w:r>
          </w:p>
        </w:tc>
        <w:tc>
          <w:tcPr>
            <w:tcW w:w="35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5E52" w:rsidRPr="00CB76CF" w:rsidRDefault="00695E52" w:rsidP="00711559">
            <w:pPr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</w:pPr>
            <w:proofErr w:type="gramStart"/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disease</w:t>
            </w:r>
            <w:proofErr w:type="gramEnd"/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 xml:space="preserve"> modifying treatment*.</w:t>
            </w:r>
            <w:proofErr w:type="spellStart"/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mp</w:t>
            </w:r>
            <w:proofErr w:type="spellEnd"/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.</w:t>
            </w:r>
          </w:p>
        </w:tc>
      </w:tr>
      <w:tr w:rsidR="00695E52" w:rsidRPr="00CB76CF" w:rsidTr="00711559">
        <w:tc>
          <w:tcPr>
            <w:tcW w:w="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695E52" w:rsidRPr="00CB76CF" w:rsidRDefault="00695E52" w:rsidP="00711559">
            <w:pPr>
              <w:jc w:val="center"/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</w:pPr>
          </w:p>
        </w:tc>
        <w:tc>
          <w:tcPr>
            <w:tcW w:w="7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5E52" w:rsidRPr="00CB76CF" w:rsidRDefault="00695E52" w:rsidP="00711559">
            <w:pPr>
              <w:jc w:val="center"/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</w:pPr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35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5E52" w:rsidRPr="00CB76CF" w:rsidRDefault="00695E52" w:rsidP="00711559">
            <w:pPr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</w:pPr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cognitive stimulation therapy.mp</w:t>
            </w:r>
          </w:p>
        </w:tc>
      </w:tr>
      <w:bookmarkEnd w:id="0"/>
      <w:tr w:rsidR="00695E52" w:rsidRPr="00CB76CF" w:rsidTr="00711559">
        <w:tc>
          <w:tcPr>
            <w:tcW w:w="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695E52" w:rsidRPr="00CB76CF" w:rsidRDefault="00695E52" w:rsidP="00711559">
            <w:pPr>
              <w:jc w:val="center"/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</w:pPr>
          </w:p>
        </w:tc>
        <w:tc>
          <w:tcPr>
            <w:tcW w:w="7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5E52" w:rsidRPr="00CB76CF" w:rsidRDefault="00695E52" w:rsidP="00711559">
            <w:pPr>
              <w:jc w:val="center"/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</w:pPr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4</w:t>
            </w:r>
          </w:p>
        </w:tc>
        <w:tc>
          <w:tcPr>
            <w:tcW w:w="35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5E52" w:rsidRPr="00CB76CF" w:rsidRDefault="00695E52" w:rsidP="00711559">
            <w:pPr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</w:pPr>
            <w:proofErr w:type="gramStart"/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clinical</w:t>
            </w:r>
            <w:proofErr w:type="gramEnd"/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 trials.mp.</w:t>
            </w:r>
          </w:p>
        </w:tc>
      </w:tr>
      <w:tr w:rsidR="00695E52" w:rsidRPr="00CB76CF" w:rsidTr="00711559">
        <w:tc>
          <w:tcPr>
            <w:tcW w:w="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695E52" w:rsidRPr="00CB76CF" w:rsidRDefault="00695E52" w:rsidP="00711559">
            <w:pPr>
              <w:jc w:val="center"/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</w:pPr>
          </w:p>
        </w:tc>
        <w:tc>
          <w:tcPr>
            <w:tcW w:w="7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5E52" w:rsidRPr="00CB76CF" w:rsidRDefault="00695E52" w:rsidP="00711559">
            <w:pPr>
              <w:jc w:val="center"/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</w:pPr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5</w:t>
            </w:r>
          </w:p>
        </w:tc>
        <w:tc>
          <w:tcPr>
            <w:tcW w:w="35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5E52" w:rsidRPr="00CB76CF" w:rsidRDefault="00695E52" w:rsidP="00711559">
            <w:pPr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</w:pPr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((treatment or care) and (effectiveness or access or quality)).</w:t>
            </w:r>
            <w:proofErr w:type="spellStart"/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mp</w:t>
            </w:r>
            <w:proofErr w:type="spellEnd"/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.</w:t>
            </w:r>
          </w:p>
        </w:tc>
      </w:tr>
      <w:tr w:rsidR="00695E52" w:rsidRPr="00CB76CF" w:rsidTr="00711559">
        <w:tc>
          <w:tcPr>
            <w:tcW w:w="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695E52" w:rsidRPr="00CB76CF" w:rsidRDefault="00695E52" w:rsidP="00711559">
            <w:pPr>
              <w:jc w:val="center"/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</w:pPr>
          </w:p>
        </w:tc>
        <w:tc>
          <w:tcPr>
            <w:tcW w:w="7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5E52" w:rsidRPr="00CB76CF" w:rsidRDefault="00695E52" w:rsidP="00711559">
            <w:pPr>
              <w:jc w:val="center"/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</w:pPr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6</w:t>
            </w:r>
          </w:p>
        </w:tc>
        <w:tc>
          <w:tcPr>
            <w:tcW w:w="35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5E52" w:rsidRPr="00CB76CF" w:rsidRDefault="00695E52" w:rsidP="00711559">
            <w:pPr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</w:pPr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medication.mp.</w:t>
            </w:r>
          </w:p>
        </w:tc>
      </w:tr>
      <w:tr w:rsidR="00695E52" w:rsidRPr="00CB76CF" w:rsidTr="00711559">
        <w:tc>
          <w:tcPr>
            <w:tcW w:w="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695E52" w:rsidRPr="00CB76CF" w:rsidRDefault="00695E52" w:rsidP="00711559">
            <w:pPr>
              <w:jc w:val="center"/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</w:pPr>
          </w:p>
        </w:tc>
        <w:tc>
          <w:tcPr>
            <w:tcW w:w="7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5E52" w:rsidRPr="00CB76CF" w:rsidRDefault="00695E52" w:rsidP="00711559">
            <w:pPr>
              <w:jc w:val="center"/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</w:pPr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7</w:t>
            </w:r>
          </w:p>
        </w:tc>
        <w:tc>
          <w:tcPr>
            <w:tcW w:w="35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5E52" w:rsidRPr="00CB76CF" w:rsidRDefault="00695E52" w:rsidP="00711559">
            <w:pPr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</w:pPr>
            <w:proofErr w:type="gramStart"/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physical</w:t>
            </w:r>
            <w:proofErr w:type="gramEnd"/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 activity.mp.</w:t>
            </w:r>
          </w:p>
        </w:tc>
      </w:tr>
      <w:tr w:rsidR="00695E52" w:rsidRPr="00CB76CF" w:rsidTr="00711559">
        <w:tc>
          <w:tcPr>
            <w:tcW w:w="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695E52" w:rsidRPr="00CB76CF" w:rsidRDefault="00695E52" w:rsidP="00711559">
            <w:pPr>
              <w:jc w:val="center"/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</w:pPr>
          </w:p>
        </w:tc>
        <w:tc>
          <w:tcPr>
            <w:tcW w:w="7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5E52" w:rsidRPr="00CB76CF" w:rsidRDefault="00695E52" w:rsidP="00711559">
            <w:pPr>
              <w:jc w:val="center"/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</w:pPr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8</w:t>
            </w:r>
          </w:p>
        </w:tc>
        <w:tc>
          <w:tcPr>
            <w:tcW w:w="35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5E52" w:rsidRPr="00CB76CF" w:rsidRDefault="00695E52" w:rsidP="00711559">
            <w:pPr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</w:pPr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((sex or gender) and difference).</w:t>
            </w:r>
            <w:proofErr w:type="spellStart"/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mp</w:t>
            </w:r>
            <w:proofErr w:type="spellEnd"/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.</w:t>
            </w:r>
          </w:p>
        </w:tc>
      </w:tr>
      <w:tr w:rsidR="00695E52" w:rsidRPr="00CB76CF" w:rsidTr="00711559">
        <w:tc>
          <w:tcPr>
            <w:tcW w:w="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695E52" w:rsidRPr="00CB76CF" w:rsidRDefault="00695E52" w:rsidP="00711559">
            <w:pPr>
              <w:jc w:val="center"/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</w:pPr>
          </w:p>
        </w:tc>
        <w:tc>
          <w:tcPr>
            <w:tcW w:w="7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5E52" w:rsidRPr="00CB76CF" w:rsidRDefault="00695E52" w:rsidP="00711559">
            <w:pPr>
              <w:jc w:val="center"/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</w:pPr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9</w:t>
            </w:r>
          </w:p>
        </w:tc>
        <w:tc>
          <w:tcPr>
            <w:tcW w:w="35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5E52" w:rsidRPr="00CB76CF" w:rsidRDefault="00695E52" w:rsidP="00711559">
            <w:pPr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</w:pPr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2 or 3 or 4 or 5 or 6 or 7</w:t>
            </w:r>
          </w:p>
        </w:tc>
      </w:tr>
      <w:tr w:rsidR="00695E52" w:rsidRPr="00CB76CF" w:rsidTr="00711559">
        <w:tc>
          <w:tcPr>
            <w:tcW w:w="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695E52" w:rsidRPr="00CB76CF" w:rsidRDefault="00695E52" w:rsidP="00711559">
            <w:pPr>
              <w:jc w:val="center"/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</w:pPr>
          </w:p>
        </w:tc>
        <w:tc>
          <w:tcPr>
            <w:tcW w:w="7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5E52" w:rsidRPr="00CB76CF" w:rsidRDefault="00695E52" w:rsidP="00711559">
            <w:pPr>
              <w:jc w:val="center"/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</w:pPr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10</w:t>
            </w:r>
          </w:p>
        </w:tc>
        <w:tc>
          <w:tcPr>
            <w:tcW w:w="35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5E52" w:rsidRPr="00CB76CF" w:rsidRDefault="00695E52" w:rsidP="00711559">
            <w:pPr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</w:pPr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1 and 8 and 9</w:t>
            </w:r>
          </w:p>
        </w:tc>
      </w:tr>
      <w:tr w:rsidR="00695E52" w:rsidRPr="00CB76CF" w:rsidTr="00711559">
        <w:tc>
          <w:tcPr>
            <w:tcW w:w="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695E52" w:rsidRPr="00CB76CF" w:rsidRDefault="00695E52" w:rsidP="00711559">
            <w:pPr>
              <w:jc w:val="center"/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</w:pPr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PubMed</w:t>
            </w:r>
          </w:p>
        </w:tc>
        <w:tc>
          <w:tcPr>
            <w:tcW w:w="72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5E52" w:rsidRPr="00CB76CF" w:rsidRDefault="00695E52" w:rsidP="00711559">
            <w:pPr>
              <w:jc w:val="center"/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</w:pPr>
            <w:r w:rsidRPr="00CB76CF"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  <w:t>1</w:t>
            </w:r>
          </w:p>
        </w:tc>
        <w:tc>
          <w:tcPr>
            <w:tcW w:w="35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95E52" w:rsidRPr="00CB76CF" w:rsidRDefault="00695E52" w:rsidP="00711559">
            <w:pPr>
              <w:rPr>
                <w:rFonts w:ascii="Arial" w:eastAsia="Times New Roman" w:hAnsi="Arial" w:cs="Arial"/>
                <w:color w:val="212121"/>
                <w:bdr w:val="none" w:sz="0" w:space="0" w:color="auto" w:frame="1"/>
                <w:lang w:eastAsia="en-GB"/>
              </w:rPr>
            </w:pPr>
            <w:r w:rsidRPr="00CB76CF">
              <w:rPr>
                <w:rFonts w:ascii="Arial" w:hAnsi="Arial" w:cs="Arial"/>
                <w:color w:val="242424"/>
                <w:shd w:val="clear" w:color="auto" w:fill="FFFFFF"/>
              </w:rPr>
              <w:t>(</w:t>
            </w:r>
            <w:proofErr w:type="spellStart"/>
            <w:r w:rsidRPr="00CB76CF">
              <w:rPr>
                <w:rFonts w:ascii="Arial" w:hAnsi="Arial" w:cs="Arial"/>
                <w:color w:val="242424"/>
                <w:shd w:val="clear" w:color="auto" w:fill="FFFFFF"/>
              </w:rPr>
              <w:t>lecanemab</w:t>
            </w:r>
            <w:proofErr w:type="spellEnd"/>
            <w:r w:rsidRPr="00CB76CF">
              <w:rPr>
                <w:rFonts w:ascii="Arial" w:hAnsi="Arial" w:cs="Arial"/>
                <w:color w:val="242424"/>
                <w:shd w:val="clear" w:color="auto" w:fill="FFFFFF"/>
              </w:rPr>
              <w:t>[Title/Abstract]) OR (</w:t>
            </w:r>
            <w:proofErr w:type="spellStart"/>
            <w:r w:rsidRPr="00CB76CF">
              <w:rPr>
                <w:rFonts w:ascii="Arial" w:hAnsi="Arial" w:cs="Arial"/>
                <w:color w:val="242424"/>
                <w:shd w:val="clear" w:color="auto" w:fill="FFFFFF"/>
              </w:rPr>
              <w:t>aducanumab</w:t>
            </w:r>
            <w:proofErr w:type="spellEnd"/>
            <w:r w:rsidRPr="00CB76CF">
              <w:rPr>
                <w:rFonts w:ascii="Arial" w:hAnsi="Arial" w:cs="Arial"/>
                <w:color w:val="242424"/>
                <w:shd w:val="clear" w:color="auto" w:fill="FFFFFF"/>
              </w:rPr>
              <w:t>[Title/Abstract])</w:t>
            </w:r>
          </w:p>
        </w:tc>
      </w:tr>
    </w:tbl>
    <w:p w:rsidR="00695E52" w:rsidRPr="00901EF6" w:rsidRDefault="00695E52" w:rsidP="00695E52">
      <w:pPr>
        <w:rPr>
          <w:rFonts w:ascii="Arial" w:hAnsi="Arial" w:cs="Arial"/>
        </w:rPr>
      </w:pPr>
    </w:p>
    <w:p w:rsidR="00E428A3" w:rsidRDefault="00E428A3">
      <w:bookmarkStart w:id="1" w:name="_GoBack"/>
      <w:bookmarkEnd w:id="1"/>
    </w:p>
    <w:sectPr w:rsidR="00E428A3" w:rsidSect="0091746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5E52"/>
    <w:rsid w:val="0001305B"/>
    <w:rsid w:val="0001503B"/>
    <w:rsid w:val="000175A0"/>
    <w:rsid w:val="00020A28"/>
    <w:rsid w:val="00021883"/>
    <w:rsid w:val="000236FD"/>
    <w:rsid w:val="00023F02"/>
    <w:rsid w:val="000243C0"/>
    <w:rsid w:val="00025E82"/>
    <w:rsid w:val="00026662"/>
    <w:rsid w:val="000302D6"/>
    <w:rsid w:val="0003220B"/>
    <w:rsid w:val="000369BA"/>
    <w:rsid w:val="0003772D"/>
    <w:rsid w:val="00040FD5"/>
    <w:rsid w:val="00042A58"/>
    <w:rsid w:val="00044342"/>
    <w:rsid w:val="00051E5B"/>
    <w:rsid w:val="00053C45"/>
    <w:rsid w:val="00054FAB"/>
    <w:rsid w:val="00056C1C"/>
    <w:rsid w:val="00061503"/>
    <w:rsid w:val="000632FC"/>
    <w:rsid w:val="00066367"/>
    <w:rsid w:val="00070535"/>
    <w:rsid w:val="00074537"/>
    <w:rsid w:val="00074991"/>
    <w:rsid w:val="00082C4C"/>
    <w:rsid w:val="00086FBD"/>
    <w:rsid w:val="00087B19"/>
    <w:rsid w:val="000A050F"/>
    <w:rsid w:val="000A1B50"/>
    <w:rsid w:val="000A22C9"/>
    <w:rsid w:val="000B1E09"/>
    <w:rsid w:val="000B3CB4"/>
    <w:rsid w:val="000B54AC"/>
    <w:rsid w:val="000B586E"/>
    <w:rsid w:val="000B6925"/>
    <w:rsid w:val="000C12BB"/>
    <w:rsid w:val="000C4483"/>
    <w:rsid w:val="000C759D"/>
    <w:rsid w:val="000D24C6"/>
    <w:rsid w:val="000D3F8B"/>
    <w:rsid w:val="000D65C2"/>
    <w:rsid w:val="000E1BD8"/>
    <w:rsid w:val="000E616D"/>
    <w:rsid w:val="000F0BA7"/>
    <w:rsid w:val="000F0DA9"/>
    <w:rsid w:val="000F247C"/>
    <w:rsid w:val="00110337"/>
    <w:rsid w:val="00110DCA"/>
    <w:rsid w:val="00111803"/>
    <w:rsid w:val="00116358"/>
    <w:rsid w:val="00123BB6"/>
    <w:rsid w:val="00124EC3"/>
    <w:rsid w:val="001250F1"/>
    <w:rsid w:val="00130045"/>
    <w:rsid w:val="001365B5"/>
    <w:rsid w:val="00137677"/>
    <w:rsid w:val="00145332"/>
    <w:rsid w:val="00145E05"/>
    <w:rsid w:val="00156A55"/>
    <w:rsid w:val="0016125B"/>
    <w:rsid w:val="00161703"/>
    <w:rsid w:val="001623C8"/>
    <w:rsid w:val="00176A91"/>
    <w:rsid w:val="001815A3"/>
    <w:rsid w:val="00187A9C"/>
    <w:rsid w:val="00190D41"/>
    <w:rsid w:val="001A6262"/>
    <w:rsid w:val="001B196D"/>
    <w:rsid w:val="001C3F7C"/>
    <w:rsid w:val="001C5FD6"/>
    <w:rsid w:val="001D0A21"/>
    <w:rsid w:val="001D3081"/>
    <w:rsid w:val="001D46F2"/>
    <w:rsid w:val="001D5498"/>
    <w:rsid w:val="001E5B0B"/>
    <w:rsid w:val="001E5CF1"/>
    <w:rsid w:val="001E7FC7"/>
    <w:rsid w:val="001F30F3"/>
    <w:rsid w:val="001F6736"/>
    <w:rsid w:val="00201866"/>
    <w:rsid w:val="0020356E"/>
    <w:rsid w:val="00214628"/>
    <w:rsid w:val="00216AE7"/>
    <w:rsid w:val="00217301"/>
    <w:rsid w:val="0022065B"/>
    <w:rsid w:val="00227841"/>
    <w:rsid w:val="00227AAD"/>
    <w:rsid w:val="002300A2"/>
    <w:rsid w:val="00232A94"/>
    <w:rsid w:val="00232B42"/>
    <w:rsid w:val="00235F10"/>
    <w:rsid w:val="00237DB8"/>
    <w:rsid w:val="00241856"/>
    <w:rsid w:val="00245A10"/>
    <w:rsid w:val="00257761"/>
    <w:rsid w:val="00262223"/>
    <w:rsid w:val="002661E8"/>
    <w:rsid w:val="00276744"/>
    <w:rsid w:val="0027714D"/>
    <w:rsid w:val="00283493"/>
    <w:rsid w:val="0028453A"/>
    <w:rsid w:val="00284863"/>
    <w:rsid w:val="002900A3"/>
    <w:rsid w:val="002A0B58"/>
    <w:rsid w:val="002A3ECC"/>
    <w:rsid w:val="002B4E2E"/>
    <w:rsid w:val="002B4EAD"/>
    <w:rsid w:val="002C342E"/>
    <w:rsid w:val="002C3EFA"/>
    <w:rsid w:val="002D2315"/>
    <w:rsid w:val="002D2F13"/>
    <w:rsid w:val="002E416E"/>
    <w:rsid w:val="002E5AE1"/>
    <w:rsid w:val="002F08B1"/>
    <w:rsid w:val="002F79CC"/>
    <w:rsid w:val="002F7F49"/>
    <w:rsid w:val="00300347"/>
    <w:rsid w:val="0030455B"/>
    <w:rsid w:val="003169F4"/>
    <w:rsid w:val="0031792E"/>
    <w:rsid w:val="00320C8F"/>
    <w:rsid w:val="00322AE9"/>
    <w:rsid w:val="003232EC"/>
    <w:rsid w:val="00330044"/>
    <w:rsid w:val="003337C9"/>
    <w:rsid w:val="00336A4F"/>
    <w:rsid w:val="0033702E"/>
    <w:rsid w:val="00337A97"/>
    <w:rsid w:val="003403EE"/>
    <w:rsid w:val="0034078A"/>
    <w:rsid w:val="003421C2"/>
    <w:rsid w:val="0034338F"/>
    <w:rsid w:val="003520BB"/>
    <w:rsid w:val="003522A3"/>
    <w:rsid w:val="00356002"/>
    <w:rsid w:val="00362B6B"/>
    <w:rsid w:val="00364586"/>
    <w:rsid w:val="003648A4"/>
    <w:rsid w:val="0038082E"/>
    <w:rsid w:val="003814BB"/>
    <w:rsid w:val="003834AA"/>
    <w:rsid w:val="00383F6D"/>
    <w:rsid w:val="00386FB2"/>
    <w:rsid w:val="00390344"/>
    <w:rsid w:val="00392BA8"/>
    <w:rsid w:val="0039368E"/>
    <w:rsid w:val="00397594"/>
    <w:rsid w:val="003A3E33"/>
    <w:rsid w:val="003A6DEA"/>
    <w:rsid w:val="003A77C2"/>
    <w:rsid w:val="003A7D87"/>
    <w:rsid w:val="003B0FCC"/>
    <w:rsid w:val="003B2DE7"/>
    <w:rsid w:val="003B3E34"/>
    <w:rsid w:val="003B499D"/>
    <w:rsid w:val="003C14B3"/>
    <w:rsid w:val="003C2864"/>
    <w:rsid w:val="003C2F44"/>
    <w:rsid w:val="003C511D"/>
    <w:rsid w:val="003C7A5A"/>
    <w:rsid w:val="003D2AB1"/>
    <w:rsid w:val="003E07D0"/>
    <w:rsid w:val="003E242E"/>
    <w:rsid w:val="003E52FC"/>
    <w:rsid w:val="003F0744"/>
    <w:rsid w:val="003F7381"/>
    <w:rsid w:val="00401D90"/>
    <w:rsid w:val="00403397"/>
    <w:rsid w:val="00403BE2"/>
    <w:rsid w:val="00406C38"/>
    <w:rsid w:val="00411515"/>
    <w:rsid w:val="004125F6"/>
    <w:rsid w:val="00413962"/>
    <w:rsid w:val="00415CD3"/>
    <w:rsid w:val="004168AA"/>
    <w:rsid w:val="00420A1F"/>
    <w:rsid w:val="004211AF"/>
    <w:rsid w:val="00422777"/>
    <w:rsid w:val="00423D15"/>
    <w:rsid w:val="00424D60"/>
    <w:rsid w:val="00424E2E"/>
    <w:rsid w:val="00433C7D"/>
    <w:rsid w:val="00434677"/>
    <w:rsid w:val="004346D4"/>
    <w:rsid w:val="00440B18"/>
    <w:rsid w:val="00441F6F"/>
    <w:rsid w:val="004420FB"/>
    <w:rsid w:val="00442DF1"/>
    <w:rsid w:val="00442EA5"/>
    <w:rsid w:val="00443D70"/>
    <w:rsid w:val="00445560"/>
    <w:rsid w:val="004508FB"/>
    <w:rsid w:val="00451163"/>
    <w:rsid w:val="0045296E"/>
    <w:rsid w:val="00452E72"/>
    <w:rsid w:val="004535A6"/>
    <w:rsid w:val="00454AF8"/>
    <w:rsid w:val="00457070"/>
    <w:rsid w:val="0046105E"/>
    <w:rsid w:val="00461955"/>
    <w:rsid w:val="00461CB8"/>
    <w:rsid w:val="00472062"/>
    <w:rsid w:val="004744FC"/>
    <w:rsid w:val="00474CC0"/>
    <w:rsid w:val="00480C28"/>
    <w:rsid w:val="00480F0A"/>
    <w:rsid w:val="00491503"/>
    <w:rsid w:val="004926B8"/>
    <w:rsid w:val="00492CA8"/>
    <w:rsid w:val="00494FAD"/>
    <w:rsid w:val="004A6E48"/>
    <w:rsid w:val="004B298A"/>
    <w:rsid w:val="004B522E"/>
    <w:rsid w:val="004B596B"/>
    <w:rsid w:val="004B5B51"/>
    <w:rsid w:val="004B60EE"/>
    <w:rsid w:val="004B6AE7"/>
    <w:rsid w:val="004C02A6"/>
    <w:rsid w:val="004C1097"/>
    <w:rsid w:val="004C77C6"/>
    <w:rsid w:val="004D0038"/>
    <w:rsid w:val="004D527E"/>
    <w:rsid w:val="004E350D"/>
    <w:rsid w:val="004E3DEB"/>
    <w:rsid w:val="004E6BEF"/>
    <w:rsid w:val="004F0DFE"/>
    <w:rsid w:val="004F2C78"/>
    <w:rsid w:val="004F566F"/>
    <w:rsid w:val="004F5F6D"/>
    <w:rsid w:val="00500F33"/>
    <w:rsid w:val="00501566"/>
    <w:rsid w:val="00506706"/>
    <w:rsid w:val="00513BB6"/>
    <w:rsid w:val="0051561E"/>
    <w:rsid w:val="005166DE"/>
    <w:rsid w:val="005218F5"/>
    <w:rsid w:val="00523393"/>
    <w:rsid w:val="0052409C"/>
    <w:rsid w:val="00546EB7"/>
    <w:rsid w:val="00547E8B"/>
    <w:rsid w:val="00557F6D"/>
    <w:rsid w:val="005608F8"/>
    <w:rsid w:val="005611A2"/>
    <w:rsid w:val="00562D23"/>
    <w:rsid w:val="005723BA"/>
    <w:rsid w:val="00572C8B"/>
    <w:rsid w:val="00584C98"/>
    <w:rsid w:val="00587916"/>
    <w:rsid w:val="00595C93"/>
    <w:rsid w:val="005A4F0D"/>
    <w:rsid w:val="005B131D"/>
    <w:rsid w:val="005B3C81"/>
    <w:rsid w:val="005C02FC"/>
    <w:rsid w:val="005C1970"/>
    <w:rsid w:val="005C2518"/>
    <w:rsid w:val="005D05E8"/>
    <w:rsid w:val="005D0E1A"/>
    <w:rsid w:val="005D5A93"/>
    <w:rsid w:val="005D782B"/>
    <w:rsid w:val="005E348A"/>
    <w:rsid w:val="005F0B7D"/>
    <w:rsid w:val="005F29EC"/>
    <w:rsid w:val="006043F8"/>
    <w:rsid w:val="00607A52"/>
    <w:rsid w:val="00612587"/>
    <w:rsid w:val="00615E44"/>
    <w:rsid w:val="0062215E"/>
    <w:rsid w:val="006245BC"/>
    <w:rsid w:val="00627C00"/>
    <w:rsid w:val="006306CE"/>
    <w:rsid w:val="00630AD1"/>
    <w:rsid w:val="00633F8C"/>
    <w:rsid w:val="00637ADE"/>
    <w:rsid w:val="0065343C"/>
    <w:rsid w:val="00655D29"/>
    <w:rsid w:val="0067524E"/>
    <w:rsid w:val="00677B76"/>
    <w:rsid w:val="00681FFE"/>
    <w:rsid w:val="006827ED"/>
    <w:rsid w:val="006916B4"/>
    <w:rsid w:val="00695AFF"/>
    <w:rsid w:val="00695E52"/>
    <w:rsid w:val="00697F81"/>
    <w:rsid w:val="006A0F75"/>
    <w:rsid w:val="006A7BFF"/>
    <w:rsid w:val="006B0547"/>
    <w:rsid w:val="006B1843"/>
    <w:rsid w:val="006B209E"/>
    <w:rsid w:val="006C28A4"/>
    <w:rsid w:val="006C2E7A"/>
    <w:rsid w:val="006C5D22"/>
    <w:rsid w:val="006D07B8"/>
    <w:rsid w:val="006D2CE5"/>
    <w:rsid w:val="006E0AA2"/>
    <w:rsid w:val="006E2C43"/>
    <w:rsid w:val="006E64C3"/>
    <w:rsid w:val="006E77E8"/>
    <w:rsid w:val="006F59B1"/>
    <w:rsid w:val="00700E30"/>
    <w:rsid w:val="0070195D"/>
    <w:rsid w:val="007020BB"/>
    <w:rsid w:val="00704236"/>
    <w:rsid w:val="00707870"/>
    <w:rsid w:val="007104DE"/>
    <w:rsid w:val="0071480E"/>
    <w:rsid w:val="007156FA"/>
    <w:rsid w:val="00717EB0"/>
    <w:rsid w:val="00720BC6"/>
    <w:rsid w:val="0072451C"/>
    <w:rsid w:val="00725FED"/>
    <w:rsid w:val="007269C4"/>
    <w:rsid w:val="00727E6E"/>
    <w:rsid w:val="00741234"/>
    <w:rsid w:val="00741287"/>
    <w:rsid w:val="0074183A"/>
    <w:rsid w:val="00743481"/>
    <w:rsid w:val="0074373F"/>
    <w:rsid w:val="00745EFB"/>
    <w:rsid w:val="00746F8F"/>
    <w:rsid w:val="007476C9"/>
    <w:rsid w:val="00760901"/>
    <w:rsid w:val="00763C57"/>
    <w:rsid w:val="0077752A"/>
    <w:rsid w:val="00783774"/>
    <w:rsid w:val="00783B02"/>
    <w:rsid w:val="00790411"/>
    <w:rsid w:val="007926EC"/>
    <w:rsid w:val="007933C2"/>
    <w:rsid w:val="00795DDA"/>
    <w:rsid w:val="007A5AC0"/>
    <w:rsid w:val="007B3093"/>
    <w:rsid w:val="007B4670"/>
    <w:rsid w:val="007C5A61"/>
    <w:rsid w:val="007C6CF3"/>
    <w:rsid w:val="007C733F"/>
    <w:rsid w:val="007D3881"/>
    <w:rsid w:val="007E041A"/>
    <w:rsid w:val="007E6D7F"/>
    <w:rsid w:val="007F0328"/>
    <w:rsid w:val="007F7D3C"/>
    <w:rsid w:val="00812BA3"/>
    <w:rsid w:val="00813C3D"/>
    <w:rsid w:val="00814990"/>
    <w:rsid w:val="00815284"/>
    <w:rsid w:val="00815D4C"/>
    <w:rsid w:val="008167CA"/>
    <w:rsid w:val="00824E1B"/>
    <w:rsid w:val="00825020"/>
    <w:rsid w:val="00826190"/>
    <w:rsid w:val="00826313"/>
    <w:rsid w:val="00830E9D"/>
    <w:rsid w:val="00833E9A"/>
    <w:rsid w:val="00837B35"/>
    <w:rsid w:val="00837F9F"/>
    <w:rsid w:val="00842257"/>
    <w:rsid w:val="00843D45"/>
    <w:rsid w:val="00852698"/>
    <w:rsid w:val="008533FC"/>
    <w:rsid w:val="0085713A"/>
    <w:rsid w:val="0086207C"/>
    <w:rsid w:val="008641B8"/>
    <w:rsid w:val="008650F3"/>
    <w:rsid w:val="008678F2"/>
    <w:rsid w:val="008716DB"/>
    <w:rsid w:val="008748AF"/>
    <w:rsid w:val="008766FC"/>
    <w:rsid w:val="0088465D"/>
    <w:rsid w:val="00894AD9"/>
    <w:rsid w:val="00896DE9"/>
    <w:rsid w:val="00897961"/>
    <w:rsid w:val="008A726C"/>
    <w:rsid w:val="008B02EB"/>
    <w:rsid w:val="008B0F82"/>
    <w:rsid w:val="008B351A"/>
    <w:rsid w:val="008C14EF"/>
    <w:rsid w:val="008C6B9C"/>
    <w:rsid w:val="008C7FA6"/>
    <w:rsid w:val="008D3615"/>
    <w:rsid w:val="008D3D32"/>
    <w:rsid w:val="008E521D"/>
    <w:rsid w:val="008E6A25"/>
    <w:rsid w:val="008F0102"/>
    <w:rsid w:val="008F6474"/>
    <w:rsid w:val="00900BFA"/>
    <w:rsid w:val="00902AA2"/>
    <w:rsid w:val="009058D9"/>
    <w:rsid w:val="00906831"/>
    <w:rsid w:val="009129CB"/>
    <w:rsid w:val="0092364F"/>
    <w:rsid w:val="00934938"/>
    <w:rsid w:val="00934DD1"/>
    <w:rsid w:val="0093522E"/>
    <w:rsid w:val="0094375D"/>
    <w:rsid w:val="009439CA"/>
    <w:rsid w:val="00946FFF"/>
    <w:rsid w:val="0094799C"/>
    <w:rsid w:val="00950AD2"/>
    <w:rsid w:val="00951C2E"/>
    <w:rsid w:val="0095588B"/>
    <w:rsid w:val="009618E8"/>
    <w:rsid w:val="00963D8D"/>
    <w:rsid w:val="009924C5"/>
    <w:rsid w:val="00992FA3"/>
    <w:rsid w:val="0099451D"/>
    <w:rsid w:val="00994911"/>
    <w:rsid w:val="009967D5"/>
    <w:rsid w:val="009A2440"/>
    <w:rsid w:val="009A33AD"/>
    <w:rsid w:val="009A49B5"/>
    <w:rsid w:val="009A5259"/>
    <w:rsid w:val="009B0C5A"/>
    <w:rsid w:val="009B6AC3"/>
    <w:rsid w:val="009C2684"/>
    <w:rsid w:val="009D1866"/>
    <w:rsid w:val="009D4F27"/>
    <w:rsid w:val="009D6E7A"/>
    <w:rsid w:val="009D72EC"/>
    <w:rsid w:val="009E1AAA"/>
    <w:rsid w:val="009E68E7"/>
    <w:rsid w:val="009F488F"/>
    <w:rsid w:val="009F6652"/>
    <w:rsid w:val="009F6EF2"/>
    <w:rsid w:val="009F7DD2"/>
    <w:rsid w:val="00A02F8B"/>
    <w:rsid w:val="00A12AFF"/>
    <w:rsid w:val="00A135CB"/>
    <w:rsid w:val="00A14412"/>
    <w:rsid w:val="00A240C6"/>
    <w:rsid w:val="00A244D6"/>
    <w:rsid w:val="00A30F46"/>
    <w:rsid w:val="00A367EC"/>
    <w:rsid w:val="00A41CEF"/>
    <w:rsid w:val="00A42187"/>
    <w:rsid w:val="00A43FEC"/>
    <w:rsid w:val="00A54550"/>
    <w:rsid w:val="00A55962"/>
    <w:rsid w:val="00A67300"/>
    <w:rsid w:val="00A73A26"/>
    <w:rsid w:val="00A73F70"/>
    <w:rsid w:val="00A74A81"/>
    <w:rsid w:val="00A76E78"/>
    <w:rsid w:val="00A94D79"/>
    <w:rsid w:val="00AA10B9"/>
    <w:rsid w:val="00AA321D"/>
    <w:rsid w:val="00AA7F27"/>
    <w:rsid w:val="00AC2565"/>
    <w:rsid w:val="00AC28F1"/>
    <w:rsid w:val="00AC70F1"/>
    <w:rsid w:val="00AC723D"/>
    <w:rsid w:val="00AD093E"/>
    <w:rsid w:val="00AD3ECC"/>
    <w:rsid w:val="00AD7D7F"/>
    <w:rsid w:val="00AE230B"/>
    <w:rsid w:val="00AE4B51"/>
    <w:rsid w:val="00AE5DE2"/>
    <w:rsid w:val="00AE5E99"/>
    <w:rsid w:val="00AF217A"/>
    <w:rsid w:val="00AF3A08"/>
    <w:rsid w:val="00AF7457"/>
    <w:rsid w:val="00B06273"/>
    <w:rsid w:val="00B0691A"/>
    <w:rsid w:val="00B10420"/>
    <w:rsid w:val="00B1156C"/>
    <w:rsid w:val="00B12944"/>
    <w:rsid w:val="00B14CDA"/>
    <w:rsid w:val="00B21464"/>
    <w:rsid w:val="00B2672B"/>
    <w:rsid w:val="00B34113"/>
    <w:rsid w:val="00B344E2"/>
    <w:rsid w:val="00B37EBB"/>
    <w:rsid w:val="00B47409"/>
    <w:rsid w:val="00B51F3E"/>
    <w:rsid w:val="00B628BF"/>
    <w:rsid w:val="00B63554"/>
    <w:rsid w:val="00B71B7A"/>
    <w:rsid w:val="00B74EA7"/>
    <w:rsid w:val="00B802E2"/>
    <w:rsid w:val="00B80910"/>
    <w:rsid w:val="00B9770A"/>
    <w:rsid w:val="00BA7467"/>
    <w:rsid w:val="00BB31D7"/>
    <w:rsid w:val="00BB448F"/>
    <w:rsid w:val="00BB6A12"/>
    <w:rsid w:val="00BB7736"/>
    <w:rsid w:val="00BC1309"/>
    <w:rsid w:val="00BC2304"/>
    <w:rsid w:val="00BC4060"/>
    <w:rsid w:val="00BD0335"/>
    <w:rsid w:val="00BD1337"/>
    <w:rsid w:val="00BD2400"/>
    <w:rsid w:val="00BD51B4"/>
    <w:rsid w:val="00BD6E6A"/>
    <w:rsid w:val="00BE26BB"/>
    <w:rsid w:val="00BE469C"/>
    <w:rsid w:val="00BE688B"/>
    <w:rsid w:val="00BF2987"/>
    <w:rsid w:val="00BF3268"/>
    <w:rsid w:val="00BF4C66"/>
    <w:rsid w:val="00C0186E"/>
    <w:rsid w:val="00C026DE"/>
    <w:rsid w:val="00C048D1"/>
    <w:rsid w:val="00C05B34"/>
    <w:rsid w:val="00C11DA3"/>
    <w:rsid w:val="00C13053"/>
    <w:rsid w:val="00C16FA3"/>
    <w:rsid w:val="00C20E8D"/>
    <w:rsid w:val="00C212A2"/>
    <w:rsid w:val="00C22BCA"/>
    <w:rsid w:val="00C234C0"/>
    <w:rsid w:val="00C26ED4"/>
    <w:rsid w:val="00C3013E"/>
    <w:rsid w:val="00C30152"/>
    <w:rsid w:val="00C331B0"/>
    <w:rsid w:val="00C4673A"/>
    <w:rsid w:val="00C4732B"/>
    <w:rsid w:val="00C47663"/>
    <w:rsid w:val="00C5151B"/>
    <w:rsid w:val="00C51870"/>
    <w:rsid w:val="00C56634"/>
    <w:rsid w:val="00C62C76"/>
    <w:rsid w:val="00C6364D"/>
    <w:rsid w:val="00C6427D"/>
    <w:rsid w:val="00C66AF5"/>
    <w:rsid w:val="00C67EAA"/>
    <w:rsid w:val="00C73C65"/>
    <w:rsid w:val="00C748B5"/>
    <w:rsid w:val="00C82AC4"/>
    <w:rsid w:val="00C83163"/>
    <w:rsid w:val="00C8680F"/>
    <w:rsid w:val="00C91708"/>
    <w:rsid w:val="00C967B8"/>
    <w:rsid w:val="00C96D7B"/>
    <w:rsid w:val="00C9741F"/>
    <w:rsid w:val="00CA0FFD"/>
    <w:rsid w:val="00CA3AA6"/>
    <w:rsid w:val="00CA6D63"/>
    <w:rsid w:val="00CB2663"/>
    <w:rsid w:val="00CB388E"/>
    <w:rsid w:val="00CB4D0A"/>
    <w:rsid w:val="00CC163C"/>
    <w:rsid w:val="00CC2D7D"/>
    <w:rsid w:val="00CC3D91"/>
    <w:rsid w:val="00CD0CD4"/>
    <w:rsid w:val="00CD1452"/>
    <w:rsid w:val="00CD437D"/>
    <w:rsid w:val="00CE08D1"/>
    <w:rsid w:val="00CE2738"/>
    <w:rsid w:val="00CE2C1E"/>
    <w:rsid w:val="00CE3B45"/>
    <w:rsid w:val="00CE6829"/>
    <w:rsid w:val="00CE7300"/>
    <w:rsid w:val="00CF264A"/>
    <w:rsid w:val="00CF4F47"/>
    <w:rsid w:val="00D0251F"/>
    <w:rsid w:val="00D03B71"/>
    <w:rsid w:val="00D07053"/>
    <w:rsid w:val="00D0718F"/>
    <w:rsid w:val="00D1199A"/>
    <w:rsid w:val="00D11C24"/>
    <w:rsid w:val="00D12BEF"/>
    <w:rsid w:val="00D167F2"/>
    <w:rsid w:val="00D171A1"/>
    <w:rsid w:val="00D200B8"/>
    <w:rsid w:val="00D23AA3"/>
    <w:rsid w:val="00D30BFF"/>
    <w:rsid w:val="00D32DD3"/>
    <w:rsid w:val="00D330E6"/>
    <w:rsid w:val="00D33E61"/>
    <w:rsid w:val="00D36076"/>
    <w:rsid w:val="00D3745B"/>
    <w:rsid w:val="00D51DE5"/>
    <w:rsid w:val="00D55C7B"/>
    <w:rsid w:val="00D621DC"/>
    <w:rsid w:val="00D70D77"/>
    <w:rsid w:val="00D74E91"/>
    <w:rsid w:val="00D75DFE"/>
    <w:rsid w:val="00D778EB"/>
    <w:rsid w:val="00D83438"/>
    <w:rsid w:val="00D83459"/>
    <w:rsid w:val="00D8561D"/>
    <w:rsid w:val="00D8666B"/>
    <w:rsid w:val="00D87548"/>
    <w:rsid w:val="00D87A2D"/>
    <w:rsid w:val="00D90181"/>
    <w:rsid w:val="00D92202"/>
    <w:rsid w:val="00D945D0"/>
    <w:rsid w:val="00D9497A"/>
    <w:rsid w:val="00D959F2"/>
    <w:rsid w:val="00DA238F"/>
    <w:rsid w:val="00DA44C2"/>
    <w:rsid w:val="00DA6906"/>
    <w:rsid w:val="00DA739E"/>
    <w:rsid w:val="00DA77E3"/>
    <w:rsid w:val="00DB7AB8"/>
    <w:rsid w:val="00DC0E0E"/>
    <w:rsid w:val="00DD0D71"/>
    <w:rsid w:val="00DD4B8B"/>
    <w:rsid w:val="00DD59C2"/>
    <w:rsid w:val="00DD6486"/>
    <w:rsid w:val="00DD66EC"/>
    <w:rsid w:val="00DF31AD"/>
    <w:rsid w:val="00DF4100"/>
    <w:rsid w:val="00DF4BDE"/>
    <w:rsid w:val="00E057C6"/>
    <w:rsid w:val="00E114A3"/>
    <w:rsid w:val="00E17047"/>
    <w:rsid w:val="00E215B4"/>
    <w:rsid w:val="00E24406"/>
    <w:rsid w:val="00E24A75"/>
    <w:rsid w:val="00E30EAB"/>
    <w:rsid w:val="00E32963"/>
    <w:rsid w:val="00E33A74"/>
    <w:rsid w:val="00E3588D"/>
    <w:rsid w:val="00E428A3"/>
    <w:rsid w:val="00E43BA6"/>
    <w:rsid w:val="00E45C97"/>
    <w:rsid w:val="00E51484"/>
    <w:rsid w:val="00E554F5"/>
    <w:rsid w:val="00E60299"/>
    <w:rsid w:val="00E61EF0"/>
    <w:rsid w:val="00E62557"/>
    <w:rsid w:val="00E63094"/>
    <w:rsid w:val="00E65AC3"/>
    <w:rsid w:val="00E71DC3"/>
    <w:rsid w:val="00E72041"/>
    <w:rsid w:val="00E7273F"/>
    <w:rsid w:val="00E72CDC"/>
    <w:rsid w:val="00E73645"/>
    <w:rsid w:val="00E73C08"/>
    <w:rsid w:val="00E7637C"/>
    <w:rsid w:val="00E80A19"/>
    <w:rsid w:val="00E82636"/>
    <w:rsid w:val="00E8371D"/>
    <w:rsid w:val="00E86282"/>
    <w:rsid w:val="00E871AF"/>
    <w:rsid w:val="00E925E4"/>
    <w:rsid w:val="00E931B4"/>
    <w:rsid w:val="00E9354C"/>
    <w:rsid w:val="00E962AE"/>
    <w:rsid w:val="00EA0C6B"/>
    <w:rsid w:val="00EA25DB"/>
    <w:rsid w:val="00EB23C5"/>
    <w:rsid w:val="00EB6F16"/>
    <w:rsid w:val="00EC04BA"/>
    <w:rsid w:val="00EC65D6"/>
    <w:rsid w:val="00EC6BF6"/>
    <w:rsid w:val="00ED32A2"/>
    <w:rsid w:val="00ED39F4"/>
    <w:rsid w:val="00EE4C55"/>
    <w:rsid w:val="00EE6D24"/>
    <w:rsid w:val="00EE7014"/>
    <w:rsid w:val="00EE7196"/>
    <w:rsid w:val="00EF198E"/>
    <w:rsid w:val="00EF67E4"/>
    <w:rsid w:val="00EF7740"/>
    <w:rsid w:val="00F00606"/>
    <w:rsid w:val="00F01738"/>
    <w:rsid w:val="00F03421"/>
    <w:rsid w:val="00F0628B"/>
    <w:rsid w:val="00F13EE8"/>
    <w:rsid w:val="00F14841"/>
    <w:rsid w:val="00F22A10"/>
    <w:rsid w:val="00F27EFF"/>
    <w:rsid w:val="00F302CA"/>
    <w:rsid w:val="00F31F2D"/>
    <w:rsid w:val="00F324A6"/>
    <w:rsid w:val="00F41706"/>
    <w:rsid w:val="00F41E3D"/>
    <w:rsid w:val="00F51CE2"/>
    <w:rsid w:val="00F51E95"/>
    <w:rsid w:val="00F52846"/>
    <w:rsid w:val="00F54565"/>
    <w:rsid w:val="00F55C66"/>
    <w:rsid w:val="00F55DCA"/>
    <w:rsid w:val="00F5649B"/>
    <w:rsid w:val="00F6142D"/>
    <w:rsid w:val="00F65C71"/>
    <w:rsid w:val="00F65CC3"/>
    <w:rsid w:val="00F67B37"/>
    <w:rsid w:val="00F73E9D"/>
    <w:rsid w:val="00F74186"/>
    <w:rsid w:val="00F76E06"/>
    <w:rsid w:val="00F81724"/>
    <w:rsid w:val="00F83029"/>
    <w:rsid w:val="00F83D9F"/>
    <w:rsid w:val="00F8781D"/>
    <w:rsid w:val="00F87A89"/>
    <w:rsid w:val="00F91309"/>
    <w:rsid w:val="00F9334F"/>
    <w:rsid w:val="00F9456E"/>
    <w:rsid w:val="00F94A00"/>
    <w:rsid w:val="00F97BCB"/>
    <w:rsid w:val="00F97F40"/>
    <w:rsid w:val="00FA2F1A"/>
    <w:rsid w:val="00FB2F2E"/>
    <w:rsid w:val="00FB48A3"/>
    <w:rsid w:val="00FB688C"/>
    <w:rsid w:val="00FC5B2F"/>
    <w:rsid w:val="00FC77C4"/>
    <w:rsid w:val="00FD01B6"/>
    <w:rsid w:val="00FD4D78"/>
    <w:rsid w:val="00FD5809"/>
    <w:rsid w:val="00FD7A5D"/>
    <w:rsid w:val="00FE3B54"/>
    <w:rsid w:val="00FE5E76"/>
    <w:rsid w:val="00FE6C26"/>
    <w:rsid w:val="00FF0F7A"/>
    <w:rsid w:val="00FF15AC"/>
    <w:rsid w:val="00FF24B8"/>
    <w:rsid w:val="00FF6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24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42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24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42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ie Mae Belo Plagoso</dc:creator>
  <cp:lastModifiedBy>Josie Mae Belo Plagoso</cp:lastModifiedBy>
  <cp:revision>1</cp:revision>
  <dcterms:created xsi:type="dcterms:W3CDTF">2025-05-16T02:15:00Z</dcterms:created>
  <dcterms:modified xsi:type="dcterms:W3CDTF">2025-05-16T02:15:00Z</dcterms:modified>
</cp:coreProperties>
</file>